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Helvetica" w:hAnsi="Helvetica" w:cs="Helvetica" w:eastAsia="Helvetica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Helvetica" w:hAnsi="Helvetica" w:cs="Helvetica" w:eastAsia="Helvetica"/>
          <w:b/>
          <w:color w:val="auto"/>
          <w:spacing w:val="0"/>
          <w:position w:val="0"/>
          <w:sz w:val="22"/>
          <w:shd w:fill="auto" w:val="clear"/>
        </w:rPr>
        <w:t xml:space="preserve">A traditional evolutionary history of foot-and-mouth disease viruses in Southeast Asia challenged by analyses of non-structural protein coding sequences</w:t>
      </w:r>
    </w:p>
    <w:p>
      <w:pPr>
        <w:spacing w:before="0" w:after="0" w:line="240"/>
        <w:ind w:right="0" w:left="0" w:firstLine="0"/>
        <w:jc w:val="left"/>
        <w:rPr>
          <w:rFonts w:ascii="Helvetica" w:hAnsi="Helvetica" w:cs="Helvetica" w:eastAsia="Helvetica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Helvetica" w:hAnsi="Helvetica" w:cs="Helvetica" w:eastAsia="Helvetica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Helvetica" w:hAnsi="Helvetica" w:cs="Helvetica" w:eastAsia="Helvetica"/>
          <w:color w:val="auto"/>
          <w:spacing w:val="0"/>
          <w:position w:val="0"/>
          <w:sz w:val="22"/>
          <w:shd w:fill="auto" w:val="clear"/>
        </w:rPr>
      </w:pPr>
      <w:r>
        <w:rPr>
          <w:rFonts w:ascii="Helvetica" w:hAnsi="Helvetica" w:cs="Helvetica" w:eastAsia="Helvetica"/>
          <w:color w:val="222222"/>
          <w:spacing w:val="0"/>
          <w:position w:val="0"/>
          <w:sz w:val="22"/>
          <w:shd w:fill="FFFFFF" w:val="clear"/>
        </w:rPr>
        <w:t xml:space="preserve">Barbara Brito, Steven J. Pauszek, Ethan J. Hartwig, George R. Smoliga, Le T. Vu, Pham V. Dong, Carolina Stenfeldt, Luis L. Rodriguez, Donald P. King, Nick J. Knowles, Katarzyna Bachanek-Bankowska, Ngo T. Long, Do H. Dung, and Jonathan Arzt</w:t>
      </w:r>
    </w:p>
    <w:p>
      <w:pPr>
        <w:spacing w:before="0" w:after="0" w:line="360"/>
        <w:ind w:right="0" w:left="0" w:firstLine="0"/>
        <w:jc w:val="left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360"/>
        <w:ind w:right="0" w:left="0" w:firstLine="0"/>
        <w:jc w:val="left"/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b/>
          <w:color w:val="auto"/>
          <w:spacing w:val="0"/>
          <w:position w:val="0"/>
          <w:sz w:val="22"/>
          <w:shd w:fill="auto" w:val="clear"/>
        </w:rPr>
        <w:t xml:space="preserve">Supplementary Table 1</w:t>
      </w:r>
    </w:p>
    <w:p>
      <w:pPr>
        <w:spacing w:before="0" w:after="0" w:line="240"/>
        <w:ind w:right="0" w:left="0" w:firstLine="0"/>
        <w:jc w:val="left"/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</w:pPr>
      <w:r>
        <w:rPr>
          <w:rFonts w:ascii="Arial" w:hAnsi="Arial" w:cs="Arial" w:eastAsia="Arial"/>
          <w:color w:val="auto"/>
          <w:spacing w:val="0"/>
          <w:position w:val="0"/>
          <w:sz w:val="22"/>
          <w:shd w:fill="auto" w:val="clear"/>
        </w:rPr>
        <w:t xml:space="preserve">Accession numbers and metadata of viral sequences used for the study. The virus sequences used in the analyses comprise: (1) A total of 29 virus sequences from O/PanAsia collected from the early 2000’ epidemic in China, Taiwan, United Arab Emirates, Japan, South Korea, Malaysia, a sequence collected in China in 2005, and viruses from Vietnam field outbreaks between 2006 and 2010, (2) thirty viral sequences from lineage O/Mya-98 collected from China, Malaysia, Myanmar, Thailand, China, South Korea, Japan, Russia, Mongolia, North Korea, Laos, and Vietnam collected between 2006 and 2014 (3), seventeen sequences classified as serotype A, lineage A/Sea-97 collected from China, Malaysia, South Korea, Thailand, Laos, and Vietnam, collected between 2009 and 2014 (4), eight sequences from O/CATHAY serotype collected between 1997 and 2002 in China, Taiwan and Malaysia. Eight sequences from As1/Gr-V from China, Vietnam and Mongolia between 2005 and 2007, two from As1/Gr-IV collected in Vietnam (2005) and Malaysia (1999), and one from China As1/Gr-VI (2005). </w:t>
      </w:r>
    </w:p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  <w:tbl>
      <w:tblPr/>
      <w:tblGrid>
        <w:gridCol w:w="2660"/>
        <w:gridCol w:w="1300"/>
        <w:gridCol w:w="1769"/>
        <w:gridCol w:w="1520"/>
        <w:gridCol w:w="1786"/>
        <w:gridCol w:w="1364"/>
      </w:tblGrid>
      <w:tr>
        <w:trPr>
          <w:trHeight w:val="756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Helvetica" w:hAnsi="Helvetica" w:cs="Helvetica" w:eastAsia="Helvetica"/>
                <w:b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center"/>
              <w:rPr>
                <w:rFonts w:ascii="Helvetica" w:hAnsi="Helvetica" w:cs="Helvetica" w:eastAsia="Helvetica"/>
                <w:b/>
                <w:color w:val="000000"/>
                <w:spacing w:val="0"/>
                <w:position w:val="0"/>
                <w:sz w:val="22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Virus name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Serotype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Lineage/Group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Collection date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Country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b/>
                <w:color w:val="000000"/>
                <w:spacing w:val="0"/>
                <w:position w:val="0"/>
                <w:sz w:val="22"/>
                <w:shd w:fill="auto" w:val="clear"/>
              </w:rPr>
              <w:t xml:space="preserve">Accession number</w:t>
            </w:r>
          </w:p>
        </w:tc>
      </w:tr>
      <w:tr>
        <w:trPr>
          <w:trHeight w:val="342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u-Pei/1997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ATHAY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997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aiwan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F026168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auYuanTW97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ATHAY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997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aiwan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F154271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WN/1997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ATHAY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997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aiwan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F308157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enghu/iso108/199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ATHAY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99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aiwan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Y593833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K/2001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ATHAY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1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EU400597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KN/2002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ATHAY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4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Y317098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YM/YN/200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ATHAY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8-Dec-0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Q412603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Y/8/2005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ATHAY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-Dec-05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lay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Q632771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Y/9/9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sia-1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roup IV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6-Apr-9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lay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Q632774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LC04/2005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sia-1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roup IV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5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U125646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WHN/CHA/06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sia-1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roup V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6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FJ906802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/YZ/CHA/06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sia-1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roup V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6-Jun-06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Q631363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Jiangsu/China/2005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sia-1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roup V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5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EF149009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OG/05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sia-1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roup V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5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ongol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EF614458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N/2006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sia-1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roup V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6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C412634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N/CHA/06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sia-1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roup V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6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R07301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/QuangTri/2007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sia-1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roup V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7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Q452295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YS/CHA/05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sia-1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roup V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ug-05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U931682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NK/CHA/05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sia-1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roup VI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5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EF14901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SLX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JQ900581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/5/200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0-Jun-0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nmar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F11288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LC169/200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Nov-0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 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M05551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AI/22/200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8-Nov-0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hailand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F112879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KN15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4-Feb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ong Kong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F112889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BY/CHA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Mar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JN998085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Z/CHA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Mar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JN998086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KN/20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3-Mar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ong Kong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M229661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KR/4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7-Apr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outh Kore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F112886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JPN/1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7-Apr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Japan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F112885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RUS/Jul_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5-Jul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Rus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F112883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KR/5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8-Nov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outh Kore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F112887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DRK/31/2011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Jan-11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North Kore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F112888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KR/JC/2014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30-Jun-14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outh Kore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X16259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J/SKR/2016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1-Jan-16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outh Kore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086465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C/SKR/2016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3-Jan-16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outh Kore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086466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Y/3/2014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A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5-Feb-14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lay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322672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GL13/2006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Apr-06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U12565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SL22/2006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Oct-06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U125647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SL21/2006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Oct-06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U125649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Y/7/2007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-Oct-07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lay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Q632772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YB105/200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Sep-0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U582116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QB88/200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Oct-0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U582115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19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2-Jan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35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OG/C-10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May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ongol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F112882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OG/7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6-Sep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ongol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F112881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LAO/1/2013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9-Jul-13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Laos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32267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Y/2/2014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6-Feb-14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lay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322671</w:t>
            </w:r>
          </w:p>
        </w:tc>
      </w:tr>
      <w:tr>
        <w:trPr>
          <w:trHeight w:val="333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Y/8/2014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0-Jun-14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lay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322673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VIT/11381/2014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ya-98(B)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4-Jul-14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3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/1/99Tibet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99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F506822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AW/2/99 BOV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99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aiwan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J539137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UAE 7/9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99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United Arab Emirates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EU140964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JPN/200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Japan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B079061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KR/200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outh Kore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F377945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KR/200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outh Kore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J539139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AR/19/200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outh Afric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J53914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UKG/2000/2001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1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United Kingdo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FJ542369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Y/3/200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1-Feb-0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lay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Q632768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15KOR/2002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0-Jun-02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outh Kore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F694745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YS/CHA/05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Oct-05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M008917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7223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-Oct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28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169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30-Nov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38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190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6-Dec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39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217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9-Dec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4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20/2011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4-Jan-11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 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212121"/>
                <w:spacing w:val="0"/>
                <w:position w:val="0"/>
                <w:sz w:val="22"/>
                <w:shd w:fill="FFFFFF" w:val="clear"/>
              </w:rPr>
              <w:t xml:space="preserve">MF947123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</w:rPr>
            </w:pP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89/2011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6-Feb-11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25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1677/2011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2-Feb-11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 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212121"/>
                <w:spacing w:val="0"/>
                <w:position w:val="0"/>
                <w:sz w:val="22"/>
                <w:shd w:fill="FFFFFF" w:val="clear"/>
              </w:rPr>
              <w:t xml:space="preserve">MF947126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</w:rPr>
            </w:pP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30/2012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1-Apr-12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 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212121"/>
                <w:spacing w:val="0"/>
                <w:position w:val="0"/>
                <w:sz w:val="22"/>
                <w:shd w:fill="FFFFFF" w:val="clear"/>
              </w:rPr>
              <w:t xml:space="preserve">MF947124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</w:rPr>
            </w:pP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3910/2012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6-Apr-12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41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12/2012_pro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9-May-12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34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20/2012_pro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3-May-12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36</w:t>
            </w:r>
          </w:p>
        </w:tc>
      </w:tr>
      <w:tr>
        <w:trPr>
          <w:trHeight w:val="603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VIT/2012/Buff(V-BU1)/Phar(A)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5-Nov-12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 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27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49/2012_pro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5-Nov-12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37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106131/2013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7-Aug-13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43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10895KV1/2013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4-Aug-13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42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11965/2013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9-Oct-13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31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10894/2014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0-Jul-14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29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16456/2015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O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anAsia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0-Sep-15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32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_4/2004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04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Q268509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T11D/2013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5-Jul-05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J608371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Y/3/2007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2-Jul-07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lay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Q632773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03/200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9-Jan-0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Q406249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09/200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6-Feb-0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Q406247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11/200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6-Feb-0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Q40625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16/200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7-Feb-0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Q406251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N/20/2009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9-Feb-09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GQ406252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Pocheon/001/KOR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7-Jan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outh Kore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C588943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12/2010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5-Jan-10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color w:val="auto"/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auto"/>
                <w:spacing w:val="0"/>
                <w:position w:val="0"/>
                <w:sz w:val="22"/>
                <w:shd w:fill="auto" w:val="clear"/>
              </w:rPr>
              <w:t xml:space="preserve">MF947133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HY/CHA/2013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5-Aug-13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Chin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T968663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Y/12/2013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2-Oct-13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lay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322676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T/42/2013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6-Oct-13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Vietnam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322680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Y/20/2013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5-Nov-13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lay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322677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Y/23/2013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6-Dec-13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Malaysia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322678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AI/4/2014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16-Jan-14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Thailand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322679</w:t>
            </w:r>
          </w:p>
        </w:tc>
      </w:tr>
      <w:tr>
        <w:trPr>
          <w:trHeight w:val="300" w:hRule="auto"/>
          <w:jc w:val="center"/>
        </w:trPr>
        <w:tc>
          <w:tcPr>
            <w:tcW w:w="266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LAO/3/2014</w:t>
            </w:r>
          </w:p>
        </w:tc>
        <w:tc>
          <w:tcPr>
            <w:tcW w:w="130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A</w:t>
            </w:r>
          </w:p>
        </w:tc>
        <w:tc>
          <w:tcPr>
            <w:tcW w:w="1769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Sea-97</w:t>
            </w:r>
          </w:p>
        </w:tc>
        <w:tc>
          <w:tcPr>
            <w:tcW w:w="1520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20-Feb-14</w:t>
            </w:r>
          </w:p>
        </w:tc>
        <w:tc>
          <w:tcPr>
            <w:tcW w:w="1786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Laos</w:t>
            </w:r>
          </w:p>
        </w:tc>
        <w:tc>
          <w:tcPr>
            <w:tcW w:w="1364" w:type="dxa"/>
            <w:tcBorders>
              <w:top w:val="single" w:color="000000" w:sz="0"/>
              <w:left w:val="single" w:color="000000" w:sz="0"/>
              <w:bottom w:val="single" w:color="000000" w:sz="0"/>
              <w:right w:val="single" w:color="000000" w:sz="0"/>
            </w:tcBorders>
            <w:shd w:color="auto" w:fill="auto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z w:val="22"/>
                <w:shd w:fill="auto" w:val="clear"/>
              </w:rPr>
            </w:pPr>
            <w:r>
              <w:rPr>
                <w:rFonts w:ascii="Helvetica" w:hAnsi="Helvetica" w:cs="Helvetica" w:eastAsia="Helvetica"/>
                <w:color w:val="000000"/>
                <w:spacing w:val="0"/>
                <w:position w:val="0"/>
                <w:sz w:val="22"/>
                <w:shd w:fill="auto" w:val="clear"/>
              </w:rPr>
              <w:t xml:space="preserve">KY322675</w:t>
            </w:r>
          </w:p>
        </w:tc>
      </w:tr>
    </w:tbl>
    <w:p>
      <w:pPr>
        <w:spacing w:before="0" w:after="0" w:line="24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